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F1B5A" w14:textId="77777777" w:rsidR="007E2A14" w:rsidRPr="00B26D8C" w:rsidRDefault="007E2A14" w:rsidP="007E2A14">
      <w:pPr>
        <w:spacing w:after="200" w:line="360" w:lineRule="auto"/>
        <w:jc w:val="both"/>
        <w:rPr>
          <w:color w:val="000000" w:themeColor="text1"/>
          <w:sz w:val="22"/>
          <w:szCs w:val="22"/>
          <w:lang w:val="en-US"/>
        </w:rPr>
      </w:pPr>
      <w:r w:rsidRPr="00DF26CD">
        <w:rPr>
          <w:b/>
          <w:bCs/>
          <w:color w:val="000000" w:themeColor="text1"/>
          <w:sz w:val="22"/>
          <w:szCs w:val="22"/>
          <w:lang w:val="en-US"/>
        </w:rPr>
        <w:t>S3</w:t>
      </w:r>
      <w:r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DF26CD">
        <w:rPr>
          <w:b/>
          <w:bCs/>
          <w:color w:val="000000" w:themeColor="text1"/>
          <w:sz w:val="22"/>
          <w:szCs w:val="22"/>
          <w:lang w:val="en-US"/>
        </w:rPr>
        <w:t>Table</w:t>
      </w:r>
      <w:r w:rsidRPr="00B26D8C">
        <w:rPr>
          <w:color w:val="000000" w:themeColor="text1"/>
          <w:sz w:val="22"/>
          <w:szCs w:val="22"/>
          <w:lang w:val="en-US"/>
        </w:rPr>
        <w:t xml:space="preserve">: </w:t>
      </w:r>
      <w:r w:rsidRPr="004A679F">
        <w:rPr>
          <w:color w:val="000000" w:themeColor="text1"/>
          <w:sz w:val="22"/>
          <w:szCs w:val="22"/>
          <w:lang w:val="en-US"/>
        </w:rPr>
        <w:t xml:space="preserve">Relationship between </w:t>
      </w:r>
      <w:r w:rsidRPr="00697C3E">
        <w:rPr>
          <w:color w:val="000000" w:themeColor="text1"/>
          <w:sz w:val="22"/>
          <w:szCs w:val="22"/>
          <w:lang w:val="en-US"/>
        </w:rPr>
        <w:t>temperature/socio-environmental vari</w:t>
      </w:r>
      <w:r>
        <w:rPr>
          <w:color w:val="000000" w:themeColor="text1"/>
          <w:sz w:val="22"/>
          <w:szCs w:val="22"/>
          <w:lang w:val="en-US"/>
        </w:rPr>
        <w:t xml:space="preserve">ables and </w:t>
      </w:r>
      <w:r w:rsidRPr="00697C3E">
        <w:rPr>
          <w:color w:val="000000" w:themeColor="text1"/>
          <w:sz w:val="22"/>
          <w:szCs w:val="22"/>
          <w:lang w:val="en-US"/>
        </w:rPr>
        <w:t>notified CHIKV cases</w:t>
      </w:r>
      <w:r w:rsidRPr="004A679F"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 xml:space="preserve">resulting from the entire dataset </w:t>
      </w:r>
      <w:r w:rsidRPr="00475399">
        <w:rPr>
          <w:color w:val="000000" w:themeColor="text1"/>
          <w:sz w:val="22"/>
          <w:szCs w:val="22"/>
          <w:lang w:val="en-US"/>
        </w:rPr>
        <w:t>using natural spline for longitude and latitude of cell centroids</w:t>
      </w:r>
      <w:r>
        <w:rPr>
          <w:color w:val="000000" w:themeColor="text1"/>
          <w:sz w:val="22"/>
          <w:szCs w:val="22"/>
          <w:lang w:val="en-US"/>
        </w:rPr>
        <w:t xml:space="preserve"> (OR: odds ratio, lower and upper limits of 95% confidence interval) and adjusted population for Anzio.</w:t>
      </w:r>
    </w:p>
    <w:tbl>
      <w:tblPr>
        <w:tblW w:w="987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56"/>
        <w:gridCol w:w="4921"/>
      </w:tblGrid>
      <w:tr w:rsidR="007E2A14" w:rsidRPr="00B26D8C" w14:paraId="248D8EB5" w14:textId="77777777" w:rsidTr="00A71BC6">
        <w:trPr>
          <w:trHeight w:val="352"/>
        </w:trPr>
        <w:tc>
          <w:tcPr>
            <w:tcW w:w="49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93126" w14:textId="77777777" w:rsidR="007E2A14" w:rsidRPr="00656AE9" w:rsidRDefault="007E2A14" w:rsidP="00A71BC6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3B6F5665" w14:textId="77777777" w:rsidR="007E2A14" w:rsidRPr="00656AE9" w:rsidRDefault="007E2A14" w:rsidP="00A71BC6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AE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Variables </w:t>
            </w:r>
          </w:p>
        </w:tc>
        <w:tc>
          <w:tcPr>
            <w:tcW w:w="49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2477E" w14:textId="77777777" w:rsidR="007E2A14" w:rsidRPr="00656AE9" w:rsidRDefault="007E2A14" w:rsidP="00A71BC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56AE9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OR (CI 95%)</w:t>
            </w:r>
          </w:p>
        </w:tc>
      </w:tr>
      <w:tr w:rsidR="007E2A14" w:rsidRPr="00B26D8C" w14:paraId="51B45A91" w14:textId="77777777" w:rsidTr="00A71BC6">
        <w:trPr>
          <w:trHeight w:val="352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78BD" w14:textId="77777777" w:rsidR="007E2A14" w:rsidRPr="00475399" w:rsidRDefault="007E2A14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 xml:space="preserve">Total adj </w:t>
            </w:r>
            <w:r w:rsidRPr="00272943">
              <w:rPr>
                <w:color w:val="000000" w:themeColor="text1"/>
                <w:sz w:val="22"/>
                <w:szCs w:val="22"/>
                <w:lang w:val="en-US"/>
              </w:rPr>
              <w:t>population density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D357" w14:textId="77777777" w:rsidR="007E2A14" w:rsidRPr="00475399" w:rsidRDefault="007E2A14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1,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7 (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1,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0-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1,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14)</w:t>
            </w:r>
          </w:p>
        </w:tc>
      </w:tr>
      <w:tr w:rsidR="007E2A14" w:rsidRPr="00B26D8C" w14:paraId="3356CE43" w14:textId="77777777" w:rsidTr="00A71BC6">
        <w:trPr>
          <w:trHeight w:val="336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3BBA" w14:textId="77777777" w:rsidR="007E2A14" w:rsidRPr="00475399" w:rsidRDefault="007E2A14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27846">
              <w:rPr>
                <w:color w:val="000000" w:themeColor="text1"/>
                <w:sz w:val="22"/>
                <w:szCs w:val="22"/>
                <w:lang w:val="en-US"/>
              </w:rPr>
              <w:t>Vegetation coverage</w:t>
            </w:r>
            <w:r w:rsidRPr="008071C2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(II quart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1A40" w14:textId="77777777" w:rsidR="007E2A14" w:rsidRPr="00475399" w:rsidRDefault="007E2A14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,951 (0,596-1,519)</w:t>
            </w:r>
          </w:p>
        </w:tc>
      </w:tr>
      <w:tr w:rsidR="007E2A14" w:rsidRPr="00B26D8C" w14:paraId="635F8AAE" w14:textId="77777777" w:rsidTr="00A71BC6">
        <w:trPr>
          <w:trHeight w:val="336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9EFB" w14:textId="77777777" w:rsidR="007E2A14" w:rsidRPr="00475399" w:rsidRDefault="007E2A14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27846">
              <w:rPr>
                <w:color w:val="000000" w:themeColor="text1"/>
                <w:sz w:val="22"/>
                <w:szCs w:val="22"/>
                <w:lang w:val="en-US"/>
              </w:rPr>
              <w:t>Vegetation coverage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 xml:space="preserve"> (III quart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D753" w14:textId="77777777" w:rsidR="007E2A14" w:rsidRPr="00475399" w:rsidRDefault="007E2A14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,829 (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11-1,344)</w:t>
            </w:r>
          </w:p>
        </w:tc>
      </w:tr>
      <w:tr w:rsidR="007E2A14" w:rsidRPr="00B26D8C" w14:paraId="4AC90E55" w14:textId="77777777" w:rsidTr="00A71BC6">
        <w:trPr>
          <w:trHeight w:val="336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150B" w14:textId="77777777" w:rsidR="007E2A14" w:rsidRPr="00475399" w:rsidRDefault="007E2A14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D27846">
              <w:rPr>
                <w:color w:val="000000" w:themeColor="text1"/>
                <w:sz w:val="22"/>
                <w:szCs w:val="22"/>
                <w:lang w:val="en-US"/>
              </w:rPr>
              <w:t>Vegetation coverage</w:t>
            </w:r>
            <w:r w:rsidRPr="008071C2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(IV quart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2D0C" w14:textId="77777777" w:rsidR="007E2A14" w:rsidRPr="00475399" w:rsidRDefault="007E2A14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852(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97-0,351)</w:t>
            </w:r>
          </w:p>
        </w:tc>
      </w:tr>
      <w:tr w:rsidR="007E2A14" w:rsidRPr="00B26D8C" w14:paraId="28BA588F" w14:textId="77777777" w:rsidTr="00A71BC6">
        <w:trPr>
          <w:trHeight w:val="336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BF14" w14:textId="77777777" w:rsidR="007E2A14" w:rsidRPr="00475399" w:rsidRDefault="007E2A14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72943">
              <w:rPr>
                <w:color w:val="000000" w:themeColor="text1"/>
                <w:sz w:val="22"/>
                <w:szCs w:val="22"/>
                <w:lang w:val="en-US"/>
              </w:rPr>
              <w:t>ΔLST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20D4" w14:textId="77777777" w:rsidR="007E2A14" w:rsidRPr="00475399" w:rsidRDefault="007E2A14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64(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840-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1,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08)</w:t>
            </w:r>
          </w:p>
        </w:tc>
      </w:tr>
      <w:tr w:rsidR="007E2A14" w:rsidRPr="00B26D8C" w14:paraId="20AC036E" w14:textId="77777777" w:rsidTr="00A71BC6">
        <w:trPr>
          <w:trHeight w:val="336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41CE0" w14:textId="77777777" w:rsidR="007E2A14" w:rsidRPr="00272943" w:rsidRDefault="007E2A14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Roma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47652" w14:textId="77777777" w:rsidR="007E2A14" w:rsidRPr="00475399" w:rsidRDefault="007E2A14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,772 (1,499-9,493)</w:t>
            </w:r>
          </w:p>
        </w:tc>
      </w:tr>
      <w:tr w:rsidR="007E2A14" w:rsidRPr="00B26D8C" w14:paraId="0DA9909E" w14:textId="77777777" w:rsidTr="00A71BC6">
        <w:trPr>
          <w:trHeight w:val="336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4C0F" w14:textId="77777777" w:rsidR="007E2A14" w:rsidRPr="00475399" w:rsidRDefault="007E2A14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 xml:space="preserve">Total adj </w:t>
            </w:r>
            <w:r w:rsidRPr="00272943">
              <w:rPr>
                <w:color w:val="000000" w:themeColor="text1"/>
                <w:sz w:val="22"/>
                <w:szCs w:val="22"/>
                <w:lang w:val="en-US"/>
              </w:rPr>
              <w:t>population density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 xml:space="preserve"> * </w:t>
            </w:r>
            <w:r w:rsidRPr="00D27846">
              <w:rPr>
                <w:color w:val="000000" w:themeColor="text1"/>
                <w:sz w:val="22"/>
                <w:szCs w:val="22"/>
                <w:lang w:val="en-US"/>
              </w:rPr>
              <w:t>Vegetation coverage</w:t>
            </w:r>
            <w:r w:rsidRPr="008071C2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(II quart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9EA9" w14:textId="77777777" w:rsidR="007E2A14" w:rsidRPr="00475399" w:rsidRDefault="007E2A14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9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(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986-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1,0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)</w:t>
            </w:r>
          </w:p>
        </w:tc>
      </w:tr>
      <w:tr w:rsidR="007E2A14" w:rsidRPr="00B26D8C" w14:paraId="0AFA011D" w14:textId="77777777" w:rsidTr="00A71BC6">
        <w:trPr>
          <w:trHeight w:val="336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B200" w14:textId="77777777" w:rsidR="007E2A14" w:rsidRPr="00475399" w:rsidRDefault="007E2A14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 xml:space="preserve">Total adj </w:t>
            </w:r>
            <w:r w:rsidRPr="00272943">
              <w:rPr>
                <w:color w:val="000000" w:themeColor="text1"/>
                <w:sz w:val="22"/>
                <w:szCs w:val="22"/>
                <w:lang w:val="en-US"/>
              </w:rPr>
              <w:t>population density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 xml:space="preserve"> * vegetation coverage (III quart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711C" w14:textId="77777777" w:rsidR="007E2A14" w:rsidRPr="00475399" w:rsidRDefault="007E2A14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96(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0,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985-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>1,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6)</w:t>
            </w:r>
          </w:p>
        </w:tc>
      </w:tr>
      <w:tr w:rsidR="007E2A14" w:rsidRPr="00B26D8C" w14:paraId="15FB1FFB" w14:textId="77777777" w:rsidTr="00A71BC6">
        <w:trPr>
          <w:trHeight w:val="352"/>
        </w:trPr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6305" w14:textId="77777777" w:rsidR="007E2A14" w:rsidRPr="00475399" w:rsidRDefault="007E2A14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 xml:space="preserve">Total adj </w:t>
            </w:r>
            <w:r w:rsidRPr="00272943">
              <w:rPr>
                <w:color w:val="000000" w:themeColor="text1"/>
                <w:sz w:val="22"/>
                <w:szCs w:val="22"/>
                <w:lang w:val="en-US"/>
              </w:rPr>
              <w:t>population density</w:t>
            </w:r>
            <w:r w:rsidRPr="00475399">
              <w:rPr>
                <w:color w:val="000000" w:themeColor="text1"/>
                <w:sz w:val="22"/>
                <w:szCs w:val="22"/>
                <w:lang w:val="en-US"/>
              </w:rPr>
              <w:t xml:space="preserve"> * vegetation coverage (IV quart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741B" w14:textId="77777777" w:rsidR="007E2A14" w:rsidRPr="00475399" w:rsidRDefault="007E2A14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,01 (1,000-1,036)</w:t>
            </w:r>
          </w:p>
        </w:tc>
      </w:tr>
      <w:tr w:rsidR="007E2A14" w:rsidRPr="00B26D8C" w14:paraId="76457844" w14:textId="77777777" w:rsidTr="00A71BC6">
        <w:trPr>
          <w:trHeight w:val="352"/>
        </w:trPr>
        <w:tc>
          <w:tcPr>
            <w:tcW w:w="4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069070" w14:textId="77777777" w:rsidR="007E2A14" w:rsidRPr="00475399" w:rsidRDefault="007E2A14" w:rsidP="00A71BC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72943">
              <w:rPr>
                <w:color w:val="000000" w:themeColor="text1"/>
                <w:sz w:val="22"/>
                <w:szCs w:val="22"/>
                <w:lang w:val="en-US"/>
              </w:rPr>
              <w:t>ΔLST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*Roma</w:t>
            </w:r>
          </w:p>
        </w:tc>
        <w:tc>
          <w:tcPr>
            <w:tcW w:w="4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DFF1A1" w14:textId="77777777" w:rsidR="007E2A14" w:rsidRDefault="007E2A14" w:rsidP="00A71BC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,815(0,683-0,972)</w:t>
            </w:r>
          </w:p>
        </w:tc>
      </w:tr>
    </w:tbl>
    <w:p w14:paraId="6223AD2E" w14:textId="77777777" w:rsidR="007E2A14" w:rsidRDefault="007E2A14" w:rsidP="007E2A14">
      <w:pPr>
        <w:rPr>
          <w:lang w:val="en-US"/>
        </w:rPr>
      </w:pPr>
    </w:p>
    <w:p w14:paraId="05696AE8" w14:textId="77777777" w:rsidR="006D0F37" w:rsidRDefault="006D0F37"/>
    <w:sectPr w:rsidR="006D0F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A14"/>
    <w:rsid w:val="006D0F37"/>
    <w:rsid w:val="006D3528"/>
    <w:rsid w:val="007707C7"/>
    <w:rsid w:val="007E2A14"/>
    <w:rsid w:val="00F0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66212B"/>
  <w15:chartTrackingRefBased/>
  <w15:docId w15:val="{30363E4D-0148-4C26-A986-754AAE913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E2A1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amino Caputo</dc:creator>
  <cp:keywords/>
  <dc:description/>
  <cp:lastModifiedBy>Beniamino Caputo</cp:lastModifiedBy>
  <cp:revision>1</cp:revision>
  <dcterms:created xsi:type="dcterms:W3CDTF">2023-08-02T08:11:00Z</dcterms:created>
  <dcterms:modified xsi:type="dcterms:W3CDTF">2023-08-02T08:11:00Z</dcterms:modified>
</cp:coreProperties>
</file>